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CF555" w14:textId="77777777" w:rsidR="00FA10C0" w:rsidRDefault="00FA10C0"/>
    <w:p w14:paraId="2D624932" w14:textId="77777777" w:rsidR="00AC1F91" w:rsidRPr="004D3471" w:rsidRDefault="00AC1F91" w:rsidP="00AC1F91">
      <w:pPr>
        <w:rPr>
          <w:rFonts w:ascii="Arial" w:hAnsi="Arial" w:cs="Arial"/>
        </w:rPr>
      </w:pPr>
      <w:r>
        <w:rPr>
          <w:rFonts w:ascii="Arial" w:hAnsi="Arial" w:cs="Arial"/>
        </w:rPr>
        <w:t>Supplemental file 2</w:t>
      </w:r>
    </w:p>
    <w:p w14:paraId="2E9EDE5A" w14:textId="77777777" w:rsidR="00AC1F91" w:rsidRPr="004D3471" w:rsidRDefault="00AC1F91" w:rsidP="00AC1F91">
      <w:pPr>
        <w:rPr>
          <w:rFonts w:ascii="Arial" w:hAnsi="Arial" w:cs="Arial"/>
        </w:rPr>
      </w:pPr>
    </w:p>
    <w:p w14:paraId="1FC4FEB6" w14:textId="77777777" w:rsidR="00AC1F91" w:rsidRPr="002A0202" w:rsidRDefault="00AC1F91" w:rsidP="00AC1F91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A0202">
        <w:rPr>
          <w:rFonts w:ascii="Arial" w:hAnsi="Arial" w:cs="Arial"/>
          <w:b/>
          <w:bCs/>
          <w:sz w:val="24"/>
          <w:szCs w:val="24"/>
        </w:rPr>
        <w:t xml:space="preserve">Table S1: Inclusion and exclusion criteria for the narrative review </w:t>
      </w:r>
      <w:r w:rsidRPr="002A0202">
        <w:rPr>
          <w:rFonts w:ascii="Arial" w:hAnsi="Arial" w:cs="Arial"/>
          <w:b/>
          <w:bCs/>
          <w:color w:val="000000" w:themeColor="text1"/>
          <w:sz w:val="24"/>
          <w:szCs w:val="24"/>
        </w:rPr>
        <w:t>of children and adults diagnosed with IgA Nephropathy</w:t>
      </w:r>
    </w:p>
    <w:p w14:paraId="636C41B0" w14:textId="77777777" w:rsidR="00AC1F91" w:rsidRPr="004D3471" w:rsidRDefault="00AC1F91" w:rsidP="00AC1F9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AC1F91" w:rsidRPr="004D3471" w14:paraId="3F99FF3F" w14:textId="77777777" w:rsidTr="00D716C9">
        <w:tc>
          <w:tcPr>
            <w:tcW w:w="1975" w:type="dxa"/>
            <w:shd w:val="clear" w:color="auto" w:fill="CAEDFB" w:themeFill="accent4" w:themeFillTint="33"/>
          </w:tcPr>
          <w:p w14:paraId="4B20F845" w14:textId="77777777" w:rsidR="00AC1F91" w:rsidRPr="004D3471" w:rsidRDefault="00AC1F91" w:rsidP="00FB51B2">
            <w:pPr>
              <w:rPr>
                <w:rFonts w:ascii="Arial" w:hAnsi="Arial" w:cs="Arial"/>
                <w:b/>
                <w:bCs/>
              </w:rPr>
            </w:pPr>
            <w:r w:rsidRPr="004D3471">
              <w:rPr>
                <w:rFonts w:ascii="Arial" w:hAnsi="Arial" w:cs="Arial"/>
                <w:b/>
                <w:bCs/>
              </w:rPr>
              <w:t>Criteria</w:t>
            </w:r>
          </w:p>
        </w:tc>
        <w:tc>
          <w:tcPr>
            <w:tcW w:w="7375" w:type="dxa"/>
            <w:shd w:val="clear" w:color="auto" w:fill="CAEDFB" w:themeFill="accent4" w:themeFillTint="33"/>
          </w:tcPr>
          <w:p w14:paraId="24FDE8FF" w14:textId="77777777" w:rsidR="00AC1F91" w:rsidRDefault="00AC1F91" w:rsidP="00FB51B2">
            <w:pPr>
              <w:rPr>
                <w:rFonts w:ascii="Arial" w:hAnsi="Arial" w:cs="Arial"/>
                <w:b/>
                <w:bCs/>
              </w:rPr>
            </w:pPr>
            <w:r w:rsidRPr="004D3471">
              <w:rPr>
                <w:rFonts w:ascii="Arial" w:hAnsi="Arial" w:cs="Arial"/>
                <w:b/>
                <w:bCs/>
              </w:rPr>
              <w:t xml:space="preserve">Characteristics </w:t>
            </w:r>
          </w:p>
          <w:p w14:paraId="4AE14828" w14:textId="77777777" w:rsidR="00D716C9" w:rsidRPr="004D3471" w:rsidRDefault="00D716C9" w:rsidP="00FB51B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C1F91" w:rsidRPr="004D3471" w14:paraId="7D26081D" w14:textId="77777777" w:rsidTr="00FB51B2">
        <w:tc>
          <w:tcPr>
            <w:tcW w:w="1975" w:type="dxa"/>
          </w:tcPr>
          <w:p w14:paraId="11E1F020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Inclusion criteria</w:t>
            </w:r>
          </w:p>
        </w:tc>
        <w:tc>
          <w:tcPr>
            <w:tcW w:w="7375" w:type="dxa"/>
          </w:tcPr>
          <w:p w14:paraId="23C5C61B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Population: Patients with primary IgA nephropathy</w:t>
            </w:r>
          </w:p>
          <w:p w14:paraId="754DC269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432836B9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Studies: Trials, observational studies, systematic reviews on IgA nephropathy</w:t>
            </w:r>
          </w:p>
          <w:p w14:paraId="78C8255B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314DFF35" w14:textId="17D0A49F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Variables: Studies that reported on characteristics at presentation or at biopsy</w:t>
            </w:r>
            <w:r w:rsidR="00C14E1E">
              <w:rPr>
                <w:rFonts w:ascii="Arial" w:hAnsi="Arial" w:cs="Arial"/>
              </w:rPr>
              <w:t xml:space="preserve"> and </w:t>
            </w:r>
            <w:r w:rsidR="009373D0">
              <w:rPr>
                <w:rFonts w:ascii="Arial" w:hAnsi="Arial" w:cs="Arial"/>
              </w:rPr>
              <w:t>the inclusion and exclusion criteria for individual studies</w:t>
            </w:r>
          </w:p>
          <w:p w14:paraId="18446481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12D070F3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Date: studies published from 2013 to May 2024</w:t>
            </w:r>
          </w:p>
          <w:p w14:paraId="6189C3B6" w14:textId="77777777" w:rsidR="00AC1F91" w:rsidRPr="004D3471" w:rsidRDefault="00AC1F91" w:rsidP="00FB51B2">
            <w:pPr>
              <w:rPr>
                <w:rFonts w:ascii="Arial" w:hAnsi="Arial" w:cs="Arial"/>
              </w:rPr>
            </w:pPr>
          </w:p>
        </w:tc>
      </w:tr>
      <w:tr w:rsidR="00AC1F91" w:rsidRPr="004D3471" w14:paraId="1ADECF78" w14:textId="77777777" w:rsidTr="00FB51B2">
        <w:tc>
          <w:tcPr>
            <w:tcW w:w="1975" w:type="dxa"/>
          </w:tcPr>
          <w:p w14:paraId="37122910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Exclusion criteria</w:t>
            </w:r>
          </w:p>
        </w:tc>
        <w:tc>
          <w:tcPr>
            <w:tcW w:w="7375" w:type="dxa"/>
          </w:tcPr>
          <w:p w14:paraId="4EBE0D46" w14:textId="55E61EAA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Population: Secondary IgA nephropathy, IgA vasculitis with nephritis, all other glomerular diseases and systemic diseases,</w:t>
            </w:r>
            <w:r w:rsidR="00114C00">
              <w:rPr>
                <w:rFonts w:ascii="Arial" w:hAnsi="Arial" w:cs="Arial"/>
              </w:rPr>
              <w:t xml:space="preserve"> and</w:t>
            </w:r>
            <w:r w:rsidRPr="004D3471">
              <w:rPr>
                <w:rFonts w:ascii="Arial" w:hAnsi="Arial" w:cs="Arial"/>
              </w:rPr>
              <w:t xml:space="preserve"> hospitalized patients</w:t>
            </w:r>
          </w:p>
          <w:p w14:paraId="6C1014B0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3FF6911C" w14:textId="22042299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 xml:space="preserve">Age categories: </w:t>
            </w:r>
            <w:r w:rsidR="00913F81">
              <w:rPr>
                <w:rFonts w:ascii="Arial" w:hAnsi="Arial" w:cs="Arial"/>
              </w:rPr>
              <w:t>Studies that defined a</w:t>
            </w:r>
            <w:r w:rsidRPr="004D3471">
              <w:rPr>
                <w:rFonts w:ascii="Arial" w:hAnsi="Arial" w:cs="Arial"/>
              </w:rPr>
              <w:t xml:space="preserve">dults </w:t>
            </w:r>
            <w:r w:rsidR="00B97876">
              <w:rPr>
                <w:rFonts w:ascii="Arial" w:hAnsi="Arial" w:cs="Arial"/>
              </w:rPr>
              <w:t xml:space="preserve">as age </w:t>
            </w:r>
            <w:r w:rsidRPr="004D3471">
              <w:rPr>
                <w:rFonts w:ascii="Arial" w:hAnsi="Arial" w:cs="Arial"/>
              </w:rPr>
              <w:t>&lt; 45-50 years old</w:t>
            </w:r>
            <w:r w:rsidR="003569EF">
              <w:rPr>
                <w:rFonts w:ascii="Arial" w:hAnsi="Arial" w:cs="Arial"/>
              </w:rPr>
              <w:t xml:space="preserve"> and studies that reported only</w:t>
            </w:r>
            <w:r w:rsidR="003A2FB5">
              <w:rPr>
                <w:rFonts w:ascii="Arial" w:hAnsi="Arial" w:cs="Arial"/>
              </w:rPr>
              <w:t xml:space="preserve"> </w:t>
            </w:r>
            <w:r w:rsidR="002D1212">
              <w:rPr>
                <w:rFonts w:ascii="Arial" w:hAnsi="Arial" w:cs="Arial"/>
              </w:rPr>
              <w:t>c</w:t>
            </w:r>
            <w:r w:rsidRPr="004D3471">
              <w:rPr>
                <w:rFonts w:ascii="Arial" w:hAnsi="Arial" w:cs="Arial"/>
              </w:rPr>
              <w:t>ombined pediatric and adult data were excluded</w:t>
            </w:r>
          </w:p>
          <w:p w14:paraId="7129ABAC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66ABD0C8" w14:textId="77777777" w:rsidR="00AC1F91" w:rsidRPr="004D347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Studies: Case studies and case series, review articles that did not present data, commentaries, and protocols</w:t>
            </w:r>
          </w:p>
          <w:p w14:paraId="687566B0" w14:textId="77777777" w:rsidR="00AC1F91" w:rsidRDefault="00AC1F91" w:rsidP="00FB51B2">
            <w:pPr>
              <w:rPr>
                <w:rFonts w:ascii="Arial" w:hAnsi="Arial" w:cs="Arial"/>
              </w:rPr>
            </w:pPr>
          </w:p>
          <w:p w14:paraId="3DFECF95" w14:textId="77777777" w:rsidR="00AC1F91" w:rsidRDefault="00AC1F91" w:rsidP="00FB51B2">
            <w:pPr>
              <w:rPr>
                <w:rFonts w:ascii="Arial" w:hAnsi="Arial" w:cs="Arial"/>
              </w:rPr>
            </w:pPr>
            <w:r w:rsidRPr="004D3471">
              <w:rPr>
                <w:rFonts w:ascii="Arial" w:hAnsi="Arial" w:cs="Arial"/>
              </w:rPr>
              <w:t>Outcomes: acute kidney injury, outcomes that are not validated or do not have strong evidence to support use</w:t>
            </w:r>
            <w:r w:rsidR="00994CF8">
              <w:rPr>
                <w:rFonts w:ascii="Arial" w:hAnsi="Arial" w:cs="Arial"/>
              </w:rPr>
              <w:t>,</w:t>
            </w:r>
            <w:r w:rsidRPr="004D3471">
              <w:rPr>
                <w:rFonts w:ascii="Arial" w:hAnsi="Arial" w:cs="Arial"/>
              </w:rPr>
              <w:t xml:space="preserve"> e.g. </w:t>
            </w:r>
            <w:r w:rsidR="00114C00">
              <w:rPr>
                <w:rFonts w:ascii="Arial" w:hAnsi="Arial" w:cs="Arial"/>
              </w:rPr>
              <w:t>u</w:t>
            </w:r>
            <w:r w:rsidRPr="004D3471">
              <w:rPr>
                <w:rFonts w:ascii="Arial" w:hAnsi="Arial" w:cs="Arial"/>
              </w:rPr>
              <w:t>rine proteomics biomarkers</w:t>
            </w:r>
          </w:p>
          <w:p w14:paraId="7AF16C90" w14:textId="600ABC69" w:rsidR="009C43E7" w:rsidRPr="004D3471" w:rsidRDefault="009C43E7" w:rsidP="00FB51B2">
            <w:pPr>
              <w:rPr>
                <w:rFonts w:ascii="Arial" w:hAnsi="Arial" w:cs="Arial"/>
              </w:rPr>
            </w:pPr>
          </w:p>
        </w:tc>
      </w:tr>
    </w:tbl>
    <w:p w14:paraId="5D1AB8E6" w14:textId="77777777" w:rsidR="00AC1F91" w:rsidRDefault="00AC1F91"/>
    <w:sectPr w:rsidR="00AC1F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91"/>
    <w:rsid w:val="0000207C"/>
    <w:rsid w:val="00114C00"/>
    <w:rsid w:val="002D1212"/>
    <w:rsid w:val="00327914"/>
    <w:rsid w:val="003569EF"/>
    <w:rsid w:val="003A2FB5"/>
    <w:rsid w:val="004C545D"/>
    <w:rsid w:val="00563B49"/>
    <w:rsid w:val="006126F0"/>
    <w:rsid w:val="006B5EE1"/>
    <w:rsid w:val="008862D5"/>
    <w:rsid w:val="00913F81"/>
    <w:rsid w:val="009373D0"/>
    <w:rsid w:val="00994CF8"/>
    <w:rsid w:val="009C43E7"/>
    <w:rsid w:val="00AC1F91"/>
    <w:rsid w:val="00B97876"/>
    <w:rsid w:val="00C14E1E"/>
    <w:rsid w:val="00D716C9"/>
    <w:rsid w:val="00E90E72"/>
    <w:rsid w:val="00FA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35F6C"/>
  <w15:chartTrackingRefBased/>
  <w15:docId w15:val="{57650F6A-B86E-4FD3-82F9-F46E9580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F91"/>
  </w:style>
  <w:style w:type="paragraph" w:styleId="Heading1">
    <w:name w:val="heading 1"/>
    <w:basedOn w:val="Normal"/>
    <w:next w:val="Normal"/>
    <w:link w:val="Heading1Char"/>
    <w:uiPriority w:val="9"/>
    <w:qFormat/>
    <w:rsid w:val="00AC1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1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939</Characters>
  <Application>Microsoft Office Word</Application>
  <DocSecurity>0</DocSecurity>
  <Lines>36</Lines>
  <Paragraphs>16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fa Karan</dc:creator>
  <cp:keywords/>
  <dc:description/>
  <cp:lastModifiedBy>Areefa Karan</cp:lastModifiedBy>
  <cp:revision>17</cp:revision>
  <dcterms:created xsi:type="dcterms:W3CDTF">2024-10-10T14:44:00Z</dcterms:created>
  <dcterms:modified xsi:type="dcterms:W3CDTF">2024-10-10T16:19:00Z</dcterms:modified>
</cp:coreProperties>
</file>